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28" w:type="dxa"/>
          <w:right w:w="10" w:type="dxa"/>
        </w:tblCellMar>
        <w:tblLook w:val="0000" w:firstRow="0" w:lastRow="0" w:firstColumn="0" w:lastColumn="0" w:noHBand="0" w:noVBand="0"/>
      </w:tblPr>
      <w:tblGrid>
        <w:gridCol w:w="2056"/>
        <w:gridCol w:w="645"/>
        <w:gridCol w:w="645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46"/>
        <w:gridCol w:w="634"/>
        <w:gridCol w:w="617"/>
      </w:tblGrid>
      <w:tr w:rsidR="000A1EAF" w:rsidRPr="001775AA" w14:paraId="553CE231" w14:textId="77777777" w:rsidTr="001775AA">
        <w:tc>
          <w:tcPr>
            <w:tcW w:w="14287" w:type="dxa"/>
            <w:gridSpan w:val="20"/>
            <w:tcBorders>
              <w:top w:val="single" w:sz="4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ABD24E2" w14:textId="77777777" w:rsidR="000A1EAF" w:rsidRPr="005211AD" w:rsidRDefault="000A1EAF" w:rsidP="001775AA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5211A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S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7</w:t>
            </w:r>
            <w:r w:rsidRPr="005211AD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 xml:space="preserve"> Table. Data basis for meta-analyses and meta-regression analyses</w:t>
            </w:r>
          </w:p>
        </w:tc>
      </w:tr>
      <w:tr w:rsidR="000A1EAF" w14:paraId="53AC9381" w14:textId="77777777" w:rsidTr="001775AA">
        <w:trPr>
          <w:trHeight w:val="2395"/>
        </w:trPr>
        <w:tc>
          <w:tcPr>
            <w:tcW w:w="2056" w:type="dxa"/>
            <w:tcBorders>
              <w:top w:val="single" w:sz="4" w:space="0" w:color="000000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</w:tcPr>
          <w:p w14:paraId="1BBE67D1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tudy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72A1739F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36DD8B88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any current mental disorder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6C3EA21E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schizophrenia spectrum disorders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39DE3E34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major depression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1E051A8C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bipolar disorder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44D8358A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alcohol use disorder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358AD051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drug use disorder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29667D75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Cases of personality disorders (n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5BE7B6A9" w14:textId="5DDD2500" w:rsidR="000A1EAF" w:rsidRDefault="003544A5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ex</w:t>
            </w:r>
            <w:r w:rsidR="000A1EAF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 ratio (female/all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63576455" w14:textId="77777777" w:rsidR="000A1EAF" w:rsidRDefault="000A1EAF" w:rsidP="001775AA">
            <w:pPr>
              <w:spacing w:after="0" w:line="240" w:lineRule="auto"/>
              <w:ind w:left="113" w:right="113"/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Diagnostic instrument 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2AB10325" w14:textId="77777777" w:rsidR="000A1EAF" w:rsidRDefault="000A1EAF" w:rsidP="001775AA">
            <w:pPr>
              <w:spacing w:after="0" w:line="240" w:lineRule="auto"/>
              <w:ind w:left="113" w:right="113"/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Interviewer background 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63D27C5A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Response rate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1CF987B4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an age (years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2BD7B34C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Share of participants practicing rough sleeping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0D063936" w14:textId="77777777" w:rsidR="000A1EAF" w:rsidRDefault="000A1EAF" w:rsidP="001775AA">
            <w:pPr>
              <w:spacing w:after="0" w:line="240" w:lineRule="auto"/>
              <w:ind w:left="113" w:right="113"/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ampling method 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42CD94D9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Mean lifetime homelessness (years)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63D42691" w14:textId="77777777" w:rsidR="000A1EAF" w:rsidRDefault="000A1EAF" w:rsidP="001775AA">
            <w:pPr>
              <w:spacing w:after="0" w:line="240" w:lineRule="auto"/>
              <w:ind w:left="113" w:right="113"/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Final year of assessments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5CD86B6E" w14:textId="77777777" w:rsidR="000A1EAF" w:rsidRDefault="000A1EAF" w:rsidP="001775AA">
            <w:pPr>
              <w:spacing w:after="0" w:line="240" w:lineRule="auto"/>
              <w:ind w:left="113" w:right="113"/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Study location 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BFBFBF" w:themeColor="background1" w:themeShade="BF"/>
              <w:bottom w:val="single" w:sz="4" w:space="0" w:color="000000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  <w:textDirection w:val="btLr"/>
          </w:tcPr>
          <w:p w14:paraId="759E443B" w14:textId="77777777" w:rsidR="000A1EAF" w:rsidRDefault="000A1EAF" w:rsidP="001775AA">
            <w:pPr>
              <w:spacing w:after="0" w:line="240" w:lineRule="auto"/>
              <w:ind w:left="113" w:right="113"/>
            </w:pPr>
            <w:r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Prevalence period 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GB"/>
              </w:rPr>
              <w:t>e</w:t>
            </w:r>
          </w:p>
        </w:tc>
      </w:tr>
      <w:tr w:rsidR="000A1EAF" w14:paraId="5D66402E" w14:textId="77777777" w:rsidTr="001775AA">
        <w:tc>
          <w:tcPr>
            <w:tcW w:w="2056" w:type="dxa"/>
            <w:tcBorders>
              <w:top w:val="single" w:sz="4" w:space="0" w:color="000000"/>
              <w:right w:val="single" w:sz="4" w:space="0" w:color="BFBFBF" w:themeColor="background1" w:themeShade="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3904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dams, 199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E3F56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B49331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239398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860601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52EB6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1CDBB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A255EC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6B2090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712353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090D56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F588AE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2D533E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3608E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005EC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54108D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AFC959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0497C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3E9A4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B1ADD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63710FD6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91E5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assuk, 198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CD020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D4E43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F44326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64E6F2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0A63C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A205B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1C1D0B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71B04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B84C14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6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F6A13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92D90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A9D920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9F8DDC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B60179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75097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4F7FFE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202DB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2856F5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0D0B2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449E775A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9619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äuml, 201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2A146A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1F5C7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E2C049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BA201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46E653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2D5AF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907EF8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07DE00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08EE8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9B34D1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A05C7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08328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6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A870AB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B38FC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89FE29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C3B8A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78EDE2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EDDDC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6610F8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A1EAF" w14:paraId="4725E081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59D7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Briner, 201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8611E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3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68BB0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DCEB8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44023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515DAF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27DE72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1ACB6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FA9D7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A76BC2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81D4F1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76F987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39042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60BD0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F40C19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24F5D9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C79D9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F4807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F054C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5F22FF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50843797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2984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Conolly, 200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39508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D26E3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DABF1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7E0EAE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A9FB5A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C094B9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A5E45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63549C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55B1F6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D12F7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B1637F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6E4C8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7BE28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.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ADB06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55401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87FEE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A49DFB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6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196C5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D5E2A2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35389D72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58DD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outney, 198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C2E95B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31906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27E795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902E7D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F84CAA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5FEF5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F6EBC8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4400C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DEBBC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D72AF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99940B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754A2A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4F0589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82E7E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0857D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1EF72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DFB518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3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7480A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77D52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6051D352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CF04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ufeu, 1996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9BF4F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129C8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C0AA76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FC3F5A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BB3E81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FDBFE8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5BFFC5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13FC4F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674C04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802322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49BB8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AC3C4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92456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A7CEAF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4FC7B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ACE50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DC51C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63A3DA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5AE00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1697B203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4DC0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Eikelmann, 199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719362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D3F78E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0EA7C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847B0B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1546A5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E80C5C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D3131C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34F4CC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412BA8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34C32B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301B1F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28D2736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26303D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15641C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AE58BE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E8F514F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B2F06D6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260FFD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auto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404B5B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0B9C7B37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4C94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chter, 200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AFB48E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6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283C5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9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9F32C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D6B514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1A2D5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C49678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71462A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189F1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F9D199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8EA973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AB89E4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79C0C2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8A837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4E243A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74AF65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1D99E8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A2A37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65D59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BFAEA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65AEC899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F9D1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ischer, 1986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AA1FF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79A4CA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7BACC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49F85B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6D88A7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C45467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ADC68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A728A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D04EB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67879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CA451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2C8450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8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80D5C6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9E0DF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189B79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B54B19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B2D94E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B5E10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2864FC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1024E7A7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290D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Freeman, 197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8B5A3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113FE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CD832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B2CF09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616BC0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137429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03491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918D3B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87E3EA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E36C1E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BA3D2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C7A58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27038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5BEAB0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B32D3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ADA676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7BCCA4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78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A80D8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A1C062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13C34748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7B13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eddes, 199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B6194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FF5206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9E8ADD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61E15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C0F283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869CD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3B122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C33872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FD3E29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EA8A06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61DAE3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BB21D7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207C9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58DFC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48DF29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49F88A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7496E2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7142DC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C2C1F8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7D3BDF1F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24D9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ill, 200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B6F7F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E547AD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9F9E42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2B24F5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996AC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1A34A4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64B59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9860F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ACCB32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A01CDB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3CAFC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30532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F24A7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720A96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0EAD6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D1F26F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F2727A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4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C28FBA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B49E75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A1EAF" w14:paraId="22C75C51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B9A2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reifenhagen, 199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85A79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7BAC4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A8C872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C29532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671E2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FBF5E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B16CE2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EEAEF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BA1D3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FF42F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B7AC0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4E92C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8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A60E1A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1BCF6C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5495A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CFDDB3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1CFCBF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6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D157E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259B6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6BB70EC4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D551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augland, 199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726EA2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F222A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29236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3F4CF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780B4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55661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39EB7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20A810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05CD9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1AD6CC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32F45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D4BCF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26155C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B23655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F2A19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22E6E3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A47ACB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ABAD0A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E3C2D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4CAF9CBF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72D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errmann, 198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D492CE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B4D531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7A89A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7FEB64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1A2FAD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7DBD0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6CAAFB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8C382B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F7A05F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7438EC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CA1F9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2BE5B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D19485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FA2DB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1B8B11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6E1FD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C7365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17CA84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64FC11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58E08DEB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D1BD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Hynes, 201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C2A3E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916E51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5F1C6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1D0DFE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2B586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AEAF7A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2C91B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FDF32F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B1D4A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1384F6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84C085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7E932E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853537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B6AE6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4CECD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827155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E6AF35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8061BA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D60E29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4F5F060F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167E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ershaw, 200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5EB181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2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7077BF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2BEEF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17AC4E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E0CFF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9664A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8A16B6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A1785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91ED4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14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49AB6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E41F8D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F5440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4073A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A27C3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684A8B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A4A5B8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1A680C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9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BA7C66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E737BB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A1EAF" w14:paraId="0F38570A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845B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oegel, 198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017564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7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55784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F3DBC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5439D5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F8CFA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D421AF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C1180E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89D0B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17DC6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E7068C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96FE3E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86A6F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CC0961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34BD9D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EFBD0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B33A5C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6BED9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287282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1B452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55F7D502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FCFE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ovess, 199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F87D6B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1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45FA6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A366D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3ACBC1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B7A4F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40EBA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99C4D0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C44527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1CBDB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DA682D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7F5A9B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7D0C9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4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58529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565805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1F94B6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CE279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D2047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202C2B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EF5C79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0FEE308E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39B0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Krausz, 201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84FF5B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E92964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9C9E2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6C0F0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B88E5E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E93D9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7EBAB4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4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717C20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7C4A1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C32EDE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8DDB4E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C70B5D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AFBCE7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92DA12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8B0AF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F2F698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EF95A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4C804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E128F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1307FB68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9655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ängle, 200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42A05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30CFCC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49038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1836B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BF7F60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2A550F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1EF97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54B10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193EB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883AE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48F89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7509E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0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08B47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00D84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D7616D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656803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F8240A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F6619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10AB68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67E9C1FE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4936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LaPorte, 201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D6EA5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4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E8AB4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FF0C8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911D3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1AB65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D164D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C16926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FA59E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7578B1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80F16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1BB332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5A5199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9D3437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8D114D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81A1ED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D1D7BD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F25A6C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27AE91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04D134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0C6C2A0C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4226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adianos, 201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68062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9C01BD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9F910F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0D02B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52CF8C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51824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70095C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C7F741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94C2E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6054AF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19D10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D74D79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67F210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62308D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4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17379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ABD402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952E1E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BB1043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0FB1BF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0A06B893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5D00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orikawa, 201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5947F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E2AE93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F426B1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213A92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74CF57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70B35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9CC86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C1E3C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24D000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6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F06A3C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CC5A23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EE110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71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C0FC74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45BEBA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56CDDE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C89DE8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29D0C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09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F3C55C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B3EFE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A1EAF" w14:paraId="772659FA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3A27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ishio, 201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DDC788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0805C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4D30C2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F86BC2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EC87D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24505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2B28F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CE91C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4BA315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602BD9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2309A3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99A8B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AEB5CA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24EB5D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0A3731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9822B3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1C0C73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BA7EBA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407B7E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203E46DF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6B5D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rth, 200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8AFA3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0AD9BD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F3F959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55A949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F02C51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851263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3380F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EE7690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EB547ED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6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B9517C8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1BE0E7A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3E2859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9EC9DB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B2A322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029419E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9C72451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7C8E9B4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BA73A9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F3E8FE" w14:textId="77777777" w:rsidR="000A1EAF" w:rsidRDefault="000A1EAF" w:rsidP="001775A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62EB1C60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1906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Reinking, 2001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7CE25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8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A04A65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F6DEC9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71A0AF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2267D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BF7587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0A66A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911448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67EAE8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4F9854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7B86C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4EF70A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0C11B5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B41E72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4E0FF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FC6A10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21BD1B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04973C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CEAB33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75DB250F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C7A5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alize, 2001/ Salize, 200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3DD87C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4AE13F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53FBEB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838AB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6D05A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F7E2DC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AF3D4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BCDBA2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6B7EA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CE78D2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A1E4CD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7766E6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765C4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8BE069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10056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AB465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7B7156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BC21E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D6D517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43A96058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9A0B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clare, 199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F06840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04301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3B61F5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CDC90B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4A9777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5974D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6E416B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747AC8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3B2157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EEB4C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99E66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428A21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5DDEC7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DC59B5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E48FE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72499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A7E258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472C00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13D9C7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2E4E4A46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1F04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mith, 199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CAB0C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60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EB860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D80761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43ED36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941E7A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617A9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8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A9BDA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DDFA6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6DCEF0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4C9D72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509CB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98B0F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DCA764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B29888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68203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A921D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F842DF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CE4360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FA319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04B4C613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42B0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mith, 199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73B64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25DDD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EBBBB6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311FAE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D414A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A298AE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C3D01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113A17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26C75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FB9744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AD89E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491184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5DF53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956ED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7C9ED7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8A8EE3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3C8707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B8FDBC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EE300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A1EAF" w14:paraId="263EF093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F785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Susser, 198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059106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3D714F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D4CF20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BED87E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2846E5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89878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021E99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0B16A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46FF0F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7CDB3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1F3E8B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5336C6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3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0D18C0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1F674C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EB275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516EF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1BAF7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A27FE2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B4D799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5392CD50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FF2E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imms, 1989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E361D9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D1956D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0251FB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B3D9BF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5947A2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C1F910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0B5F1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94B828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0DBE72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F3EFEF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C8D84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A1EB1C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696F4E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83F664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4318D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01CDDA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E701892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D6B8F21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25EA2A8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0EE2233B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B5E7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Torchalla, 200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7C2C98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B9130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51C0A7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FC9B0E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79345B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7E623C5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F70F70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B18117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56374B4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80C8C6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A3344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619C4F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5A6EA0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F6D4A1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C020A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BB0BD3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658DDEC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A467DE0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57DDBA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42216A42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E4F2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Völlm, 2004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E0226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F95887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6A1010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9B1C53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E8582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38AA35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8A90BE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83AB22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D23B9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245087E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D638E2F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F5274B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539F6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8177BA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7F0715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E38FA1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ADFE668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A96DC5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89047DB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A1EAF" w14:paraId="1F2B92B8" w14:textId="77777777" w:rsidTr="001775AA">
        <w:tc>
          <w:tcPr>
            <w:tcW w:w="2056" w:type="dxa"/>
            <w:tcBorders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64DAE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eller, 1987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20ECEAD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D1B7ABF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240B83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7E7399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C98FB8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3F6EB5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AF85B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2AA2CF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58B543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D29EDE9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C98E52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9AE287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0F1301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FCE63B5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BD3D49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88EB94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665F91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11282BD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</w:tcBorders>
            <w:shd w:val="clear" w:color="auto" w:fill="F2F2F2" w:themeFill="background1" w:themeFillShade="F2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E2E3EC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0A1EAF" w14:paraId="3834F2CA" w14:textId="77777777" w:rsidTr="001775AA">
        <w:tc>
          <w:tcPr>
            <w:tcW w:w="2056" w:type="dxa"/>
            <w:tcBorders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84D5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hitbeck, 2015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4AB30A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645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6759BA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8E05517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2D38E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EEC14AA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1E17A1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32150D36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CA89014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9AC49B3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01942A6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2C2A7041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3213D1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631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5D325C2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9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006723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4258F30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97083B2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646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1C79454B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11</w:t>
            </w:r>
          </w:p>
        </w:tc>
        <w:tc>
          <w:tcPr>
            <w:tcW w:w="634" w:type="dxa"/>
            <w:tcBorders>
              <w:left w:val="single" w:sz="4" w:space="0" w:color="BFBFBF" w:themeColor="background1" w:themeShade="BF"/>
              <w:bottom w:val="single" w:sz="4" w:space="0" w:color="000000"/>
              <w:right w:val="single" w:sz="4" w:space="0" w:color="BFBFBF" w:themeColor="background1" w:themeShade="BF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73640ADC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617" w:type="dxa"/>
            <w:tcBorders>
              <w:left w:val="single" w:sz="4" w:space="0" w:color="BFBFBF" w:themeColor="background1" w:themeShade="BF"/>
              <w:bottom w:val="single" w:sz="4" w:space="0" w:color="000000"/>
            </w:tcBorders>
            <w:shd w:val="clear" w:color="auto" w:fill="FFFFFF" w:themeFill="background1"/>
            <w:tcMar>
              <w:top w:w="28" w:type="dxa"/>
              <w:left w:w="10" w:type="dxa"/>
              <w:bottom w:w="28" w:type="dxa"/>
              <w:right w:w="10" w:type="dxa"/>
            </w:tcMar>
          </w:tcPr>
          <w:p w14:paraId="60019819" w14:textId="77777777" w:rsidR="000A1EAF" w:rsidRDefault="000A1EAF" w:rsidP="001775A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A1EAF" w14:paraId="7DFA751B" w14:textId="77777777" w:rsidTr="001775AA">
        <w:tc>
          <w:tcPr>
            <w:tcW w:w="14287" w:type="dxa"/>
            <w:gridSpan w:val="20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304F3" w14:textId="77777777" w:rsidR="000A1EAF" w:rsidRPr="005211AD" w:rsidRDefault="000A1EAF" w:rsidP="001775AA">
            <w:pPr>
              <w:spacing w:after="0" w:line="240" w:lineRule="auto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semi-structured; 0 = clinical only</w:t>
            </w:r>
          </w:p>
          <w:p w14:paraId="25F1C8C1" w14:textId="77777777" w:rsidR="000A1EAF" w:rsidRPr="005211AD" w:rsidRDefault="000A1EAF" w:rsidP="001775AA">
            <w:pPr>
              <w:spacing w:after="0" w:line="240" w:lineRule="auto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mental-health clinician; 0 = lay interviewer</w:t>
            </w:r>
          </w:p>
          <w:p w14:paraId="47AF4BDC" w14:textId="77777777" w:rsidR="000A1EAF" w:rsidRPr="005211AD" w:rsidRDefault="000A1EAF" w:rsidP="001775AA">
            <w:pPr>
              <w:spacing w:after="0" w:line="240" w:lineRule="auto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randomized; 0 = non-randomized</w:t>
            </w:r>
          </w:p>
          <w:p w14:paraId="2AFE1628" w14:textId="77777777" w:rsidR="000A1EAF" w:rsidRPr="005211AD" w:rsidRDefault="000A1EAF" w:rsidP="001775AA">
            <w:pPr>
              <w:spacing w:after="0" w:line="240" w:lineRule="auto"/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North America; 2 = United Kingdom; 3 = Germany; 4 = other European countries; 5 = Japan/Australia</w:t>
            </w:r>
          </w:p>
          <w:p w14:paraId="70A4D133" w14:textId="77777777" w:rsidR="000A1EAF" w:rsidRDefault="000A1EAF" w:rsidP="001775AA">
            <w:pPr>
              <w:spacing w:after="0" w:line="240" w:lineRule="auto"/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= ≤1 month; 0 = &gt;1 month</w:t>
            </w:r>
          </w:p>
        </w:tc>
      </w:tr>
    </w:tbl>
    <w:p w14:paraId="7C6FCC89" w14:textId="77777777" w:rsidR="00CB33CC" w:rsidRDefault="00CB33CC"/>
    <w:sectPr w:rsidR="00CB33CC" w:rsidSect="00381BB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C7422B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E23"/>
    <w:rsid w:val="00055E23"/>
    <w:rsid w:val="000A1EAF"/>
    <w:rsid w:val="003544A5"/>
    <w:rsid w:val="00381BBC"/>
    <w:rsid w:val="00CB3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369E5"/>
  <w15:chartTrackingRefBased/>
  <w15:docId w15:val="{153B7AE1-140C-457A-838E-D268CB343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A1EA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4">
    <w:name w:val="Plain Table 4"/>
    <w:basedOn w:val="NormaleTabelle"/>
    <w:uiPriority w:val="44"/>
    <w:rsid w:val="000A1E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ault">
    <w:name w:val="Default"/>
    <w:rsid w:val="000A1EAF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0A1EAF"/>
    <w:rPr>
      <w:rFonts w:cs="Times New Roman"/>
      <w:color w:val="auto"/>
    </w:rPr>
  </w:style>
  <w:style w:type="paragraph" w:styleId="Aufzhlungszeichen">
    <w:name w:val="List Bullet"/>
    <w:basedOn w:val="Standard"/>
    <w:uiPriority w:val="99"/>
    <w:unhideWhenUsed/>
    <w:rsid w:val="000A1EAF"/>
    <w:pPr>
      <w:numPr>
        <w:numId w:val="1"/>
      </w:numPr>
      <w:spacing w:line="480" w:lineRule="auto"/>
      <w:contextualSpacing/>
    </w:pPr>
    <w:rPr>
      <w:rFonts w:ascii="Calibri" w:eastAsia="Calibri" w:hAnsi="Calibri" w:cs="Times New Roman"/>
    </w:rPr>
  </w:style>
  <w:style w:type="table" w:styleId="Tabellenraster">
    <w:name w:val="Table Grid"/>
    <w:basedOn w:val="NormaleTabelle"/>
    <w:uiPriority w:val="39"/>
    <w:rsid w:val="000A1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0A1EA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A1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1EAF"/>
  </w:style>
  <w:style w:type="paragraph" w:styleId="Fuzeile">
    <w:name w:val="footer"/>
    <w:basedOn w:val="Standard"/>
    <w:link w:val="FuzeileZchn"/>
    <w:uiPriority w:val="99"/>
    <w:unhideWhenUsed/>
    <w:rsid w:val="000A1EA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1EAF"/>
  </w:style>
  <w:style w:type="paragraph" w:styleId="Listenabsatz">
    <w:name w:val="List Paragraph"/>
    <w:basedOn w:val="Standard"/>
    <w:uiPriority w:val="34"/>
    <w:qFormat/>
    <w:rsid w:val="000A1E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Deutscher</dc:creator>
  <cp:keywords/>
  <dc:description/>
  <cp:lastModifiedBy>Karl Deutscher</cp:lastModifiedBy>
  <cp:revision>4</cp:revision>
  <dcterms:created xsi:type="dcterms:W3CDTF">2021-07-26T19:17:00Z</dcterms:created>
  <dcterms:modified xsi:type="dcterms:W3CDTF">2021-08-05T20:52:00Z</dcterms:modified>
</cp:coreProperties>
</file>